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B68624" w14:textId="77777777" w:rsidR="00280F21" w:rsidRPr="008E51DB" w:rsidRDefault="00280F21" w:rsidP="00280F21">
      <w:pPr>
        <w:spacing w:line="360" w:lineRule="auto"/>
        <w:jc w:val="left"/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 w:rsidRPr="0038314C">
        <w:rPr>
          <w:rFonts w:ascii="Times New Roman" w:eastAsia="Arial Unicode MS" w:hAnsi="Times New Roman" w:cs="Times New Roman" w:hint="eastAsia"/>
          <w:sz w:val="24"/>
          <w:szCs w:val="24"/>
          <w:lang w:val="en-GB"/>
        </w:rPr>
        <w:t>S</w:t>
      </w:r>
      <w:r w:rsidRPr="0038314C">
        <w:rPr>
          <w:rFonts w:ascii="Times New Roman" w:eastAsia="Arial Unicode MS" w:hAnsi="Times New Roman" w:cs="Times New Roman"/>
          <w:sz w:val="24"/>
          <w:szCs w:val="24"/>
          <w:lang w:val="en-GB"/>
        </w:rPr>
        <w:t>11</w:t>
      </w:r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</w:t>
      </w:r>
      <w:r w:rsidRPr="0038314C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Table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 </w:t>
      </w:r>
      <w:bookmarkStart w:id="0" w:name="_Hlk79672342"/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>Sensitive</w:t>
      </w:r>
      <w:r w:rsidRPr="00C43021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Analysis of</w:t>
      </w:r>
      <w:r w:rsidRPr="00983D19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>t</w:t>
      </w:r>
      <w:r w:rsidRPr="00983D19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he associations between </w:t>
      </w:r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>relative HS (category variable)</w:t>
      </w:r>
      <w:r w:rsidRPr="00983D19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and </w:t>
      </w:r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hypertension </w:t>
      </w:r>
      <w:r w:rsidRPr="008E51DB">
        <w:rPr>
          <w:rFonts w:ascii="Times New Roman" w:eastAsia="Arial Unicode MS" w:hAnsi="Times New Roman" w:cs="Times New Roman" w:hint="eastAsia"/>
          <w:sz w:val="24"/>
          <w:szCs w:val="24"/>
          <w:lang w:val="en-GB"/>
        </w:rPr>
        <w:t>among</w:t>
      </w:r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different age groups.</w:t>
      </w:r>
      <w:bookmarkEnd w:id="0"/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82"/>
        <w:gridCol w:w="1954"/>
        <w:gridCol w:w="3238"/>
        <w:gridCol w:w="1770"/>
        <w:gridCol w:w="3347"/>
        <w:gridCol w:w="1767"/>
      </w:tblGrid>
      <w:tr w:rsidR="00280F21" w:rsidRPr="00407CD2" w14:paraId="4A38766F" w14:textId="77777777" w:rsidTr="009C129D">
        <w:trPr>
          <w:trHeight w:val="288"/>
        </w:trPr>
        <w:tc>
          <w:tcPr>
            <w:tcW w:w="6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C8F4" w14:textId="77777777" w:rsidR="00280F21" w:rsidRPr="00407CD2" w:rsidRDefault="00280F21" w:rsidP="009C129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07CD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031F" w14:textId="77777777" w:rsidR="00280F21" w:rsidRPr="00407CD2" w:rsidRDefault="00280F21" w:rsidP="009C12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HS</w:t>
            </w:r>
          </w:p>
        </w:tc>
        <w:tc>
          <w:tcPr>
            <w:tcW w:w="179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A84DE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ddle HS</w:t>
            </w:r>
          </w:p>
        </w:tc>
        <w:tc>
          <w:tcPr>
            <w:tcW w:w="183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812DC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 HS</w:t>
            </w:r>
          </w:p>
        </w:tc>
      </w:tr>
      <w:tr w:rsidR="00280F21" w:rsidRPr="00407CD2" w14:paraId="59CE318B" w14:textId="77777777" w:rsidTr="009C129D">
        <w:trPr>
          <w:trHeight w:val="288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6B78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D10E" w14:textId="77777777" w:rsidR="00280F21" w:rsidRPr="00407CD2" w:rsidRDefault="00280F21" w:rsidP="009C129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07CD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E6AC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0D21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911D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F57A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280F21" w:rsidRPr="00407CD2" w14:paraId="460CB7F1" w14:textId="77777777" w:rsidTr="009C129D">
        <w:trPr>
          <w:trHeight w:val="276"/>
        </w:trPr>
        <w:tc>
          <w:tcPr>
            <w:tcW w:w="5000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94CF" w14:textId="77777777" w:rsidR="00280F21" w:rsidRPr="00407CD2" w:rsidRDefault="00280F21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-29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 group</w:t>
            </w:r>
          </w:p>
        </w:tc>
      </w:tr>
      <w:tr w:rsidR="00280F21" w:rsidRPr="00407CD2" w14:paraId="6C61F8A4" w14:textId="77777777" w:rsidTr="009C129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8438" w14:textId="77777777" w:rsidR="00280F21" w:rsidRPr="00407CD2" w:rsidRDefault="00280F21" w:rsidP="009C129D">
            <w:pPr>
              <w:widowControl/>
              <w:ind w:firstLineChars="50" w:firstLine="11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ud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25939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A35F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 (1.14-1.40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27CF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2829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73-2.11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7F65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280F21" w:rsidRPr="00407CD2" w14:paraId="33EF0BDC" w14:textId="77777777" w:rsidTr="009C129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9934" w14:textId="77777777" w:rsidR="00280F21" w:rsidRPr="00407CD2" w:rsidRDefault="00280F21" w:rsidP="009C129D">
            <w:pPr>
              <w:widowControl/>
              <w:ind w:firstLineChars="50" w:firstLine="11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E0979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5FE4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 (1.15-1.42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8E44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7169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5 (1.76-2.15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B784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280F21" w:rsidRPr="00407CD2" w14:paraId="6E473196" w14:textId="77777777" w:rsidTr="009C129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C6A5" w14:textId="77777777" w:rsidR="00280F21" w:rsidRPr="00407CD2" w:rsidRDefault="00280F21" w:rsidP="009C129D">
            <w:pPr>
              <w:widowControl/>
              <w:ind w:firstLineChars="50" w:firstLine="11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F8BF9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95D0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 (1.18-1.46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3BE7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0A20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 (1.83-2.24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351C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280F21" w:rsidRPr="00407CD2" w14:paraId="6B3CD73F" w14:textId="77777777" w:rsidTr="009C129D">
        <w:trPr>
          <w:trHeight w:val="276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2D18" w14:textId="77777777" w:rsidR="00280F21" w:rsidRPr="00407CD2" w:rsidRDefault="00280F21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0-39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 group</w:t>
            </w:r>
          </w:p>
        </w:tc>
      </w:tr>
      <w:tr w:rsidR="00280F21" w:rsidRPr="00407CD2" w14:paraId="53DE50D8" w14:textId="77777777" w:rsidTr="009C129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6A73" w14:textId="77777777" w:rsidR="00280F21" w:rsidRPr="00407CD2" w:rsidRDefault="00280F21" w:rsidP="009C129D">
            <w:pPr>
              <w:widowControl/>
              <w:ind w:firstLineChars="50" w:firstLine="11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ud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27A3F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8CC4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23-1.46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18CA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D247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68-1.97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BFEA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280F21" w:rsidRPr="00407CD2" w14:paraId="3F4CBB55" w14:textId="77777777" w:rsidTr="009C129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4A55" w14:textId="77777777" w:rsidR="00280F21" w:rsidRPr="00407CD2" w:rsidRDefault="00280F21" w:rsidP="009C129D">
            <w:pPr>
              <w:widowControl/>
              <w:ind w:firstLineChars="50" w:firstLine="11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06CE1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D0F4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 (1.25-1.48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D29F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D729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 (1.71-2.02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06FC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280F21" w:rsidRPr="00407CD2" w14:paraId="715C58FF" w14:textId="77777777" w:rsidTr="009C129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8A57" w14:textId="77777777" w:rsidR="00280F21" w:rsidRPr="00407CD2" w:rsidRDefault="00280F21" w:rsidP="009C129D">
            <w:pPr>
              <w:widowControl/>
              <w:ind w:firstLineChars="50" w:firstLine="11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7358D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2521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 (1.27-1.51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6B0E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F2E4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 (1.77-2.09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09DF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280F21" w:rsidRPr="00407CD2" w14:paraId="69930A79" w14:textId="77777777" w:rsidTr="009C129D">
        <w:trPr>
          <w:trHeight w:val="276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162F" w14:textId="77777777" w:rsidR="00280F21" w:rsidRPr="00407CD2" w:rsidRDefault="00280F21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0-49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 group</w:t>
            </w:r>
          </w:p>
        </w:tc>
      </w:tr>
      <w:tr w:rsidR="00280F21" w:rsidRPr="00407CD2" w14:paraId="14B8B86F" w14:textId="77777777" w:rsidTr="009C129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B878" w14:textId="77777777" w:rsidR="00280F21" w:rsidRPr="00407CD2" w:rsidRDefault="00280F21" w:rsidP="009C129D">
            <w:pPr>
              <w:widowControl/>
              <w:ind w:firstLineChars="50" w:firstLine="11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ud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2BEBD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4F1F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18-1.36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38D8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957A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50-1.72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4F73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280F21" w:rsidRPr="00407CD2" w14:paraId="5ACD3CB7" w14:textId="77777777" w:rsidTr="009C129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4302" w14:textId="77777777" w:rsidR="00280F21" w:rsidRPr="00407CD2" w:rsidRDefault="00280F21" w:rsidP="009C129D">
            <w:pPr>
              <w:widowControl/>
              <w:ind w:firstLineChars="50" w:firstLine="11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F5E8C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EAE4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 (1.19-1.37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F1FC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437D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 (1.52-1.74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DE77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280F21" w:rsidRPr="00407CD2" w14:paraId="4A222DE0" w14:textId="77777777" w:rsidTr="009C129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2F3F" w14:textId="77777777" w:rsidR="00280F21" w:rsidRPr="00407CD2" w:rsidRDefault="00280F21" w:rsidP="009C129D">
            <w:pPr>
              <w:widowControl/>
              <w:ind w:firstLineChars="50" w:firstLine="11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4338B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230D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 (1.21-1.39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9578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FE14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 (1.51-1.73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04CE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280F21" w:rsidRPr="00407CD2" w14:paraId="601EF7F4" w14:textId="77777777" w:rsidTr="009C129D">
        <w:trPr>
          <w:trHeight w:val="276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B874" w14:textId="77777777" w:rsidR="00280F21" w:rsidRPr="00407CD2" w:rsidRDefault="00280F21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0-59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 group</w:t>
            </w:r>
          </w:p>
        </w:tc>
      </w:tr>
      <w:tr w:rsidR="00280F21" w:rsidRPr="00407CD2" w14:paraId="61DF04E6" w14:textId="77777777" w:rsidTr="009C129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463A" w14:textId="77777777" w:rsidR="00280F21" w:rsidRPr="00407CD2" w:rsidRDefault="00280F21" w:rsidP="009C129D">
            <w:pPr>
              <w:widowControl/>
              <w:ind w:firstLineChars="50" w:firstLine="11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ud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1D8D6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8BAA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11-1.25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F7C2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C91C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35-1.53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05EC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280F21" w:rsidRPr="00407CD2" w14:paraId="13766E82" w14:textId="77777777" w:rsidTr="009C129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E769" w14:textId="77777777" w:rsidR="00280F21" w:rsidRPr="00407CD2" w:rsidRDefault="00280F21" w:rsidP="009C129D">
            <w:pPr>
              <w:widowControl/>
              <w:ind w:firstLineChars="50" w:firstLine="11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98AA7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E489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11-1.26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3AA2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1625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 (1.36-1.54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533E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280F21" w:rsidRPr="00407CD2" w14:paraId="0B1DDBF9" w14:textId="77777777" w:rsidTr="009C129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23CE" w14:textId="77777777" w:rsidR="00280F21" w:rsidRPr="00407CD2" w:rsidRDefault="00280F21" w:rsidP="009C129D">
            <w:pPr>
              <w:widowControl/>
              <w:ind w:firstLineChars="50" w:firstLine="11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C609E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4B84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 (1.12-1.27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D0B0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9939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 (1.35-1.53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FCC4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280F21" w:rsidRPr="00407CD2" w14:paraId="150FD3ED" w14:textId="77777777" w:rsidTr="009C129D">
        <w:trPr>
          <w:trHeight w:val="276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A12C" w14:textId="77777777" w:rsidR="00280F21" w:rsidRPr="00407CD2" w:rsidRDefault="00280F21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0-69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 group</w:t>
            </w:r>
          </w:p>
        </w:tc>
      </w:tr>
      <w:tr w:rsidR="00280F21" w:rsidRPr="00407CD2" w14:paraId="70794243" w14:textId="77777777" w:rsidTr="009C129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F4C1" w14:textId="77777777" w:rsidR="00280F21" w:rsidRPr="00407CD2" w:rsidRDefault="00280F21" w:rsidP="009C129D">
            <w:pPr>
              <w:widowControl/>
              <w:ind w:firstLineChars="50" w:firstLine="11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ud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758CB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44ED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14-1.31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287D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2EEE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28-1.47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537A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280F21" w:rsidRPr="00407CD2" w14:paraId="480E5D3A" w14:textId="77777777" w:rsidTr="009C129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0776" w14:textId="77777777" w:rsidR="00280F21" w:rsidRPr="00407CD2" w:rsidRDefault="00280F21" w:rsidP="009C129D">
            <w:pPr>
              <w:widowControl/>
              <w:ind w:firstLineChars="50" w:firstLine="11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B3545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9E90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14-1.31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D5F3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AABD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 (1.28-1.47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D7DF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280F21" w:rsidRPr="00407CD2" w14:paraId="468DABFB" w14:textId="77777777" w:rsidTr="009C129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B6464" w14:textId="77777777" w:rsidR="00280F21" w:rsidRPr="00407CD2" w:rsidRDefault="00280F21" w:rsidP="009C129D">
            <w:pPr>
              <w:widowControl/>
              <w:ind w:firstLineChars="50" w:firstLine="11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E746DE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673C3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 (1.15-1.31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3D3C3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FA41A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 (1.25-1.44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73F22" w14:textId="77777777" w:rsidR="00280F21" w:rsidRPr="00407CD2" w:rsidRDefault="00280F21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407C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</w:tbl>
    <w:p w14:paraId="440B919A" w14:textId="77777777" w:rsidR="00280F21" w:rsidRPr="007F5727" w:rsidRDefault="00280F21" w:rsidP="00280F21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7F5727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Notes: </w:t>
      </w:r>
      <w:r w:rsidRPr="007F5727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H</w:t>
      </w:r>
      <w:r w:rsidRPr="007F5727">
        <w:rPr>
          <w:rFonts w:ascii="Times New Roman" w:eastAsia="等线" w:hAnsi="Times New Roman" w:cs="Times New Roman"/>
          <w:color w:val="000000"/>
          <w:kern w:val="0"/>
          <w:szCs w:val="21"/>
        </w:rPr>
        <w:t>S</w:t>
      </w:r>
      <w:r w:rsidRPr="007F5727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=</w:t>
      </w:r>
      <w:r w:rsidRPr="007F5727">
        <w:rPr>
          <w:rFonts w:ascii="Times New Roman" w:eastAsia="等线" w:hAnsi="Times New Roman" w:cs="Times New Roman"/>
          <w:color w:val="000000"/>
          <w:kern w:val="0"/>
          <w:szCs w:val="21"/>
        </w:rPr>
        <w:t>handgrip strength.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 </w:t>
      </w:r>
      <w:r w:rsidRPr="007F5727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C</w:t>
      </w:r>
      <w:r w:rsidRPr="007F5727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rude Model: with the province of each participant was used as the random effect. </w:t>
      </w:r>
    </w:p>
    <w:p w14:paraId="0ADD9D7C" w14:textId="77777777" w:rsidR="00280F21" w:rsidRDefault="00280F21" w:rsidP="00280F21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7F5727">
        <w:rPr>
          <w:rFonts w:ascii="Times New Roman" w:eastAsia="等线" w:hAnsi="Times New Roman" w:cs="Times New Roman"/>
          <w:color w:val="000000"/>
          <w:kern w:val="0"/>
          <w:szCs w:val="21"/>
        </w:rPr>
        <w:t>Model 1: adjusted for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sex</w:t>
      </w:r>
      <w:r w:rsidRPr="007F5727">
        <w:rPr>
          <w:rFonts w:ascii="Times New Roman" w:eastAsia="等线" w:hAnsi="Times New Roman" w:cs="Times New Roman"/>
          <w:color w:val="000000"/>
          <w:kern w:val="0"/>
          <w:szCs w:val="21"/>
        </w:rPr>
        <w:t>.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 </w:t>
      </w:r>
      <w:r w:rsidRPr="007F5727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Model 2: adjusted for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sex</w:t>
      </w:r>
      <w:r w:rsidRPr="007F5727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, region (urban or rural), inner-province economic status (high, middle, low), nationality, education level, career, </w:t>
      </w:r>
      <w:r w:rsidRPr="007F5727">
        <w:rPr>
          <w:rFonts w:ascii="Times New Roman" w:eastAsia="等线" w:hAnsi="Times New Roman" w:cs="Times New Roman"/>
          <w:color w:val="000000"/>
          <w:kern w:val="0"/>
          <w:szCs w:val="21"/>
        </w:rPr>
        <w:lastRenderedPageBreak/>
        <w:t>exercise (at least 60 mins/week or not)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.</w:t>
      </w:r>
    </w:p>
    <w:p w14:paraId="72EF5E08" w14:textId="77777777" w:rsidR="00280F21" w:rsidRPr="008760F0" w:rsidRDefault="00280F21" w:rsidP="00280F21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35C893B6" w14:textId="77777777" w:rsidR="00821C5F" w:rsidRPr="00280F21" w:rsidRDefault="00821C5F"/>
    <w:sectPr w:rsidR="00821C5F" w:rsidRPr="00280F21" w:rsidSect="00C14E53">
      <w:footerReference w:type="default" r:id="rId4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07596587"/>
      <w:docPartObj>
        <w:docPartGallery w:val="Page Numbers (Bottom of Page)"/>
        <w:docPartUnique/>
      </w:docPartObj>
    </w:sdtPr>
    <w:sdtEndPr/>
    <w:sdtContent>
      <w:p w14:paraId="63F75DC1" w14:textId="77777777" w:rsidR="00666796" w:rsidRDefault="00280F21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3D490E7" w14:textId="77777777" w:rsidR="00666796" w:rsidRDefault="00280F21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xN7U0MjIyNTU0tTBS0lEKTi0uzszPAykwrAUAjBb9zywAAAA="/>
  </w:docVars>
  <w:rsids>
    <w:rsidRoot w:val="00280F21"/>
    <w:rsid w:val="00280F21"/>
    <w:rsid w:val="00821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4F458"/>
  <w15:chartTrackingRefBased/>
  <w15:docId w15:val="{23C9245C-7A77-4A47-885A-99D3F30C0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0F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280F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280F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5</Words>
  <Characters>1286</Characters>
  <Application>Microsoft Office Word</Application>
  <DocSecurity>0</DocSecurity>
  <Lines>10</Lines>
  <Paragraphs>3</Paragraphs>
  <ScaleCrop>false</ScaleCrop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强</dc:creator>
  <cp:keywords/>
  <dc:description/>
  <cp:lastModifiedBy>冯 强</cp:lastModifiedBy>
  <cp:revision>1</cp:revision>
  <dcterms:created xsi:type="dcterms:W3CDTF">2021-10-12T01:32:00Z</dcterms:created>
  <dcterms:modified xsi:type="dcterms:W3CDTF">2021-10-12T01:32:00Z</dcterms:modified>
</cp:coreProperties>
</file>